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7D5DC0" w14:textId="5FCD31AC" w:rsidR="0079471F" w:rsidRPr="00693B82" w:rsidRDefault="0079471F" w:rsidP="0079471F">
      <w:pPr>
        <w:rPr>
          <w:rFonts w:ascii="Arial" w:hAnsi="Arial" w:cs="Arial"/>
          <w:b/>
          <w:bCs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t xml:space="preserve">S2 </w:t>
      </w:r>
      <w:r w:rsidRPr="00693B82">
        <w:rPr>
          <w:rFonts w:ascii="Arial" w:hAnsi="Arial" w:cs="Arial"/>
          <w:b/>
          <w:bCs/>
          <w:sz w:val="18"/>
          <w:szCs w:val="18"/>
        </w:rPr>
        <w:t>Table: Positivity of SARS-CoV-2 serology during the study period in people living with HIV</w:t>
      </w:r>
      <w:r>
        <w:rPr>
          <w:rFonts w:ascii="Arial" w:hAnsi="Arial" w:cs="Arial"/>
          <w:b/>
          <w:bCs/>
          <w:sz w:val="18"/>
          <w:szCs w:val="18"/>
        </w:rPr>
        <w:t>.</w:t>
      </w:r>
    </w:p>
    <w:tbl>
      <w:tblPr>
        <w:tblStyle w:val="Grilledutableau"/>
        <w:tblW w:w="98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992"/>
        <w:gridCol w:w="784"/>
        <w:gridCol w:w="1062"/>
        <w:gridCol w:w="775"/>
        <w:gridCol w:w="1096"/>
        <w:gridCol w:w="775"/>
        <w:gridCol w:w="992"/>
        <w:gridCol w:w="812"/>
      </w:tblGrid>
      <w:tr w:rsidR="0079471F" w:rsidRPr="00693B82" w14:paraId="2413E08D" w14:textId="77777777" w:rsidTr="00911752">
        <w:trPr>
          <w:trHeight w:val="524"/>
        </w:trPr>
        <w:tc>
          <w:tcPr>
            <w:tcW w:w="2552" w:type="dxa"/>
            <w:tcBorders>
              <w:top w:val="single" w:sz="4" w:space="0" w:color="auto"/>
              <w:bottom w:val="nil"/>
            </w:tcBorders>
            <w:vAlign w:val="center"/>
          </w:tcPr>
          <w:p w14:paraId="01825C74" w14:textId="77777777" w:rsidR="0079471F" w:rsidRPr="00693B82" w:rsidRDefault="0079471F" w:rsidP="00911752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218F7B" w14:textId="77777777" w:rsidR="0079471F" w:rsidRPr="00693B82" w:rsidRDefault="0079471F" w:rsidP="00911752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693B82">
              <w:rPr>
                <w:rFonts w:ascii="Arial" w:hAnsi="Arial" w:cs="Arial"/>
                <w:bCs/>
                <w:sz w:val="16"/>
                <w:szCs w:val="16"/>
              </w:rPr>
              <w:t>Overall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8A2425" w14:textId="77777777" w:rsidR="0079471F" w:rsidRPr="00693B82" w:rsidRDefault="0079471F" w:rsidP="00911752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998933" w14:textId="77777777" w:rsidR="0079471F" w:rsidRPr="00693B82" w:rsidRDefault="0079471F" w:rsidP="00911752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693B82">
              <w:rPr>
                <w:rFonts w:ascii="Arial" w:hAnsi="Arial" w:cs="Arial"/>
                <w:bCs/>
                <w:sz w:val="16"/>
                <w:szCs w:val="16"/>
              </w:rPr>
              <w:t>Uganda</w:t>
            </w: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314E75" w14:textId="77777777" w:rsidR="0079471F" w:rsidRPr="00693B82" w:rsidRDefault="0079471F" w:rsidP="00911752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9BABC1" w14:textId="77777777" w:rsidR="0079471F" w:rsidRPr="00693B82" w:rsidRDefault="0079471F" w:rsidP="00911752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693B82">
              <w:rPr>
                <w:rFonts w:ascii="Arial" w:hAnsi="Arial" w:cs="Arial"/>
                <w:bCs/>
                <w:sz w:val="16"/>
                <w:szCs w:val="16"/>
              </w:rPr>
              <w:t>Kenya</w:t>
            </w: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18EF5E" w14:textId="77777777" w:rsidR="0079471F" w:rsidRPr="00693B82" w:rsidRDefault="0079471F" w:rsidP="00911752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A3C455" w14:textId="77777777" w:rsidR="0079471F" w:rsidRPr="00693B82" w:rsidRDefault="0079471F" w:rsidP="00911752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693B82">
              <w:rPr>
                <w:rFonts w:ascii="Arial" w:hAnsi="Arial" w:cs="Arial"/>
                <w:bCs/>
                <w:sz w:val="16"/>
                <w:szCs w:val="16"/>
              </w:rPr>
              <w:t>South Africa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AFF342" w14:textId="77777777" w:rsidR="0079471F" w:rsidRPr="00693B82" w:rsidRDefault="0079471F" w:rsidP="00911752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79471F" w:rsidRPr="00693B82" w14:paraId="52BBB0DD" w14:textId="77777777" w:rsidTr="00911752">
        <w:trPr>
          <w:trHeight w:val="382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vAlign w:val="center"/>
          </w:tcPr>
          <w:p w14:paraId="299A5631" w14:textId="77777777" w:rsidR="0079471F" w:rsidRPr="00693B82" w:rsidRDefault="0079471F" w:rsidP="00911752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E96EE5" w14:textId="77777777" w:rsidR="0079471F" w:rsidRPr="00693B82" w:rsidRDefault="0079471F" w:rsidP="00911752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693B82">
              <w:rPr>
                <w:rFonts w:ascii="Arial" w:hAnsi="Arial" w:cs="Arial"/>
                <w:bCs/>
                <w:sz w:val="16"/>
                <w:szCs w:val="16"/>
              </w:rPr>
              <w:t>n/N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4FF98B" w14:textId="77777777" w:rsidR="0079471F" w:rsidRPr="00693B82" w:rsidRDefault="0079471F" w:rsidP="00911752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693B82">
              <w:rPr>
                <w:rFonts w:ascii="Arial" w:hAnsi="Arial" w:cs="Arial"/>
                <w:bCs/>
                <w:sz w:val="16"/>
                <w:szCs w:val="16"/>
              </w:rPr>
              <w:t>%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2525BC" w14:textId="77777777" w:rsidR="0079471F" w:rsidRPr="00693B82" w:rsidRDefault="0079471F" w:rsidP="00911752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693B82">
              <w:rPr>
                <w:rFonts w:ascii="Arial" w:hAnsi="Arial" w:cs="Arial"/>
                <w:bCs/>
                <w:sz w:val="16"/>
                <w:szCs w:val="16"/>
              </w:rPr>
              <w:t>n/N</w:t>
            </w: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2567C6" w14:textId="77777777" w:rsidR="0079471F" w:rsidRPr="00693B82" w:rsidRDefault="0079471F" w:rsidP="00911752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693B82">
              <w:rPr>
                <w:rFonts w:ascii="Arial" w:hAnsi="Arial" w:cs="Arial"/>
                <w:bCs/>
                <w:sz w:val="16"/>
                <w:szCs w:val="16"/>
              </w:rPr>
              <w:t>%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0B05E6" w14:textId="77777777" w:rsidR="0079471F" w:rsidRPr="00693B82" w:rsidRDefault="0079471F" w:rsidP="00911752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693B82">
              <w:rPr>
                <w:rFonts w:ascii="Arial" w:hAnsi="Arial" w:cs="Arial"/>
                <w:bCs/>
                <w:sz w:val="16"/>
                <w:szCs w:val="16"/>
              </w:rPr>
              <w:t>n/N</w:t>
            </w: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EE22D7" w14:textId="77777777" w:rsidR="0079471F" w:rsidRPr="00693B82" w:rsidRDefault="0079471F" w:rsidP="00911752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693B82">
              <w:rPr>
                <w:rFonts w:ascii="Arial" w:hAnsi="Arial" w:cs="Arial"/>
                <w:bCs/>
                <w:sz w:val="16"/>
                <w:szCs w:val="16"/>
              </w:rPr>
              <w:t>%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BB8D96" w14:textId="77777777" w:rsidR="0079471F" w:rsidRPr="00693B82" w:rsidRDefault="0079471F" w:rsidP="00911752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693B82">
              <w:rPr>
                <w:rFonts w:ascii="Arial" w:hAnsi="Arial" w:cs="Arial"/>
                <w:bCs/>
                <w:sz w:val="16"/>
                <w:szCs w:val="16"/>
              </w:rPr>
              <w:t>n/N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339A85" w14:textId="77777777" w:rsidR="0079471F" w:rsidRPr="00693B82" w:rsidRDefault="0079471F" w:rsidP="00911752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693B82">
              <w:rPr>
                <w:rFonts w:ascii="Arial" w:hAnsi="Arial" w:cs="Arial"/>
                <w:bCs/>
                <w:sz w:val="16"/>
                <w:szCs w:val="16"/>
              </w:rPr>
              <w:t>%</w:t>
            </w:r>
          </w:p>
        </w:tc>
      </w:tr>
      <w:tr w:rsidR="0079471F" w:rsidRPr="00693B82" w14:paraId="2383D0B0" w14:textId="77777777" w:rsidTr="00911752">
        <w:trPr>
          <w:trHeight w:val="437"/>
        </w:trPr>
        <w:tc>
          <w:tcPr>
            <w:tcW w:w="2552" w:type="dxa"/>
            <w:tcBorders>
              <w:bottom w:val="nil"/>
            </w:tcBorders>
            <w:vAlign w:val="center"/>
          </w:tcPr>
          <w:p w14:paraId="057CF23E" w14:textId="77777777" w:rsidR="0079471F" w:rsidRPr="00693B82" w:rsidRDefault="0079471F" w:rsidP="00911752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693B82">
              <w:rPr>
                <w:rFonts w:ascii="Arial" w:hAnsi="Arial" w:cs="Arial"/>
                <w:bCs/>
                <w:sz w:val="16"/>
                <w:szCs w:val="16"/>
              </w:rPr>
              <w:t>September-December 2020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2565F3D7" w14:textId="77777777" w:rsidR="0079471F" w:rsidRPr="00693B82" w:rsidRDefault="0079471F" w:rsidP="00911752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693B82">
              <w:rPr>
                <w:rFonts w:ascii="Arial" w:hAnsi="Arial" w:cs="Arial"/>
                <w:bCs/>
                <w:sz w:val="16"/>
                <w:szCs w:val="16"/>
              </w:rPr>
              <w:t>30/319</w:t>
            </w:r>
          </w:p>
        </w:tc>
        <w:tc>
          <w:tcPr>
            <w:tcW w:w="784" w:type="dxa"/>
            <w:tcBorders>
              <w:bottom w:val="nil"/>
            </w:tcBorders>
            <w:vAlign w:val="center"/>
          </w:tcPr>
          <w:p w14:paraId="5348453D" w14:textId="77777777" w:rsidR="0079471F" w:rsidRPr="00693B82" w:rsidRDefault="0079471F" w:rsidP="00911752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693B82">
              <w:rPr>
                <w:rFonts w:ascii="Arial" w:hAnsi="Arial" w:cs="Arial"/>
                <w:bCs/>
                <w:sz w:val="16"/>
                <w:szCs w:val="16"/>
              </w:rPr>
              <w:t>9.4</w:t>
            </w:r>
          </w:p>
        </w:tc>
        <w:tc>
          <w:tcPr>
            <w:tcW w:w="1062" w:type="dxa"/>
            <w:tcBorders>
              <w:bottom w:val="nil"/>
            </w:tcBorders>
            <w:vAlign w:val="center"/>
          </w:tcPr>
          <w:p w14:paraId="16950F9A" w14:textId="77777777" w:rsidR="0079471F" w:rsidRPr="00693B82" w:rsidRDefault="0079471F" w:rsidP="00911752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693B82">
              <w:rPr>
                <w:rFonts w:ascii="Arial" w:hAnsi="Arial" w:cs="Arial"/>
                <w:bCs/>
                <w:sz w:val="16"/>
                <w:szCs w:val="16"/>
              </w:rPr>
              <w:t>15/206</w:t>
            </w:r>
          </w:p>
        </w:tc>
        <w:tc>
          <w:tcPr>
            <w:tcW w:w="775" w:type="dxa"/>
            <w:tcBorders>
              <w:bottom w:val="nil"/>
            </w:tcBorders>
            <w:vAlign w:val="center"/>
          </w:tcPr>
          <w:p w14:paraId="6F8443A2" w14:textId="77777777" w:rsidR="0079471F" w:rsidRPr="00693B82" w:rsidRDefault="0079471F" w:rsidP="00911752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693B82">
              <w:rPr>
                <w:rFonts w:ascii="Arial" w:hAnsi="Arial" w:cs="Arial"/>
                <w:bCs/>
                <w:sz w:val="16"/>
                <w:szCs w:val="16"/>
              </w:rPr>
              <w:t>7.3</w:t>
            </w:r>
          </w:p>
        </w:tc>
        <w:tc>
          <w:tcPr>
            <w:tcW w:w="1096" w:type="dxa"/>
            <w:tcBorders>
              <w:bottom w:val="nil"/>
            </w:tcBorders>
            <w:vAlign w:val="center"/>
          </w:tcPr>
          <w:p w14:paraId="4023A300" w14:textId="77777777" w:rsidR="0079471F" w:rsidRPr="00693B82" w:rsidRDefault="0079471F" w:rsidP="00911752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693B82">
              <w:rPr>
                <w:rFonts w:ascii="Arial" w:hAnsi="Arial" w:cs="Arial"/>
                <w:bCs/>
                <w:sz w:val="16"/>
                <w:szCs w:val="16"/>
              </w:rPr>
              <w:t>13/91</w:t>
            </w:r>
          </w:p>
        </w:tc>
        <w:tc>
          <w:tcPr>
            <w:tcW w:w="775" w:type="dxa"/>
            <w:tcBorders>
              <w:bottom w:val="nil"/>
            </w:tcBorders>
            <w:vAlign w:val="center"/>
          </w:tcPr>
          <w:p w14:paraId="3231084C" w14:textId="77777777" w:rsidR="0079471F" w:rsidRPr="00693B82" w:rsidRDefault="0079471F" w:rsidP="00911752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693B82">
              <w:rPr>
                <w:rFonts w:ascii="Arial" w:hAnsi="Arial" w:cs="Arial"/>
                <w:bCs/>
                <w:sz w:val="16"/>
                <w:szCs w:val="16"/>
              </w:rPr>
              <w:t>14.3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1E182886" w14:textId="77777777" w:rsidR="0079471F" w:rsidRPr="00693B82" w:rsidRDefault="0079471F" w:rsidP="00911752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693B82">
              <w:rPr>
                <w:rFonts w:ascii="Arial" w:hAnsi="Arial" w:cs="Arial"/>
                <w:bCs/>
                <w:sz w:val="16"/>
                <w:szCs w:val="16"/>
              </w:rPr>
              <w:t>2/22</w:t>
            </w:r>
          </w:p>
        </w:tc>
        <w:tc>
          <w:tcPr>
            <w:tcW w:w="812" w:type="dxa"/>
            <w:tcBorders>
              <w:bottom w:val="nil"/>
            </w:tcBorders>
            <w:vAlign w:val="center"/>
          </w:tcPr>
          <w:p w14:paraId="1FD75926" w14:textId="77777777" w:rsidR="0079471F" w:rsidRPr="00693B82" w:rsidRDefault="0079471F" w:rsidP="00911752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693B82">
              <w:rPr>
                <w:rFonts w:ascii="Arial" w:hAnsi="Arial" w:cs="Arial"/>
                <w:bCs/>
                <w:sz w:val="16"/>
                <w:szCs w:val="16"/>
              </w:rPr>
              <w:t>9.1</w:t>
            </w:r>
          </w:p>
        </w:tc>
      </w:tr>
      <w:tr w:rsidR="0079471F" w:rsidRPr="00693B82" w14:paraId="5335FF34" w14:textId="77777777" w:rsidTr="00911752">
        <w:trPr>
          <w:trHeight w:val="477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12E9A72A" w14:textId="77777777" w:rsidR="0079471F" w:rsidRPr="00693B82" w:rsidRDefault="0079471F" w:rsidP="00911752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693B82">
              <w:rPr>
                <w:rFonts w:ascii="Arial" w:hAnsi="Arial" w:cs="Arial"/>
                <w:bCs/>
                <w:sz w:val="16"/>
                <w:szCs w:val="16"/>
              </w:rPr>
              <w:t>January-April 202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8BEA4B7" w14:textId="77777777" w:rsidR="0079471F" w:rsidRPr="00693B82" w:rsidRDefault="0079471F" w:rsidP="00911752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693B82">
              <w:rPr>
                <w:rFonts w:ascii="Arial" w:hAnsi="Arial" w:cs="Arial"/>
                <w:bCs/>
                <w:sz w:val="16"/>
                <w:szCs w:val="16"/>
              </w:rPr>
              <w:t>83/678</w:t>
            </w:r>
          </w:p>
        </w:tc>
        <w:tc>
          <w:tcPr>
            <w:tcW w:w="784" w:type="dxa"/>
            <w:tcBorders>
              <w:top w:val="nil"/>
              <w:bottom w:val="nil"/>
            </w:tcBorders>
            <w:vAlign w:val="center"/>
          </w:tcPr>
          <w:p w14:paraId="34C1CBA2" w14:textId="77777777" w:rsidR="0079471F" w:rsidRPr="00693B82" w:rsidRDefault="0079471F" w:rsidP="00911752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693B82">
              <w:rPr>
                <w:rFonts w:ascii="Arial" w:hAnsi="Arial" w:cs="Arial"/>
                <w:bCs/>
                <w:sz w:val="16"/>
                <w:szCs w:val="16"/>
              </w:rPr>
              <w:t>12.2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center"/>
          </w:tcPr>
          <w:p w14:paraId="09ADE6D0" w14:textId="77777777" w:rsidR="0079471F" w:rsidRPr="00693B82" w:rsidRDefault="0079471F" w:rsidP="00911752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693B82">
              <w:rPr>
                <w:rFonts w:ascii="Arial" w:hAnsi="Arial" w:cs="Arial"/>
                <w:bCs/>
                <w:sz w:val="16"/>
                <w:szCs w:val="16"/>
              </w:rPr>
              <w:t>59/398</w:t>
            </w:r>
          </w:p>
        </w:tc>
        <w:tc>
          <w:tcPr>
            <w:tcW w:w="775" w:type="dxa"/>
            <w:tcBorders>
              <w:top w:val="nil"/>
              <w:bottom w:val="nil"/>
            </w:tcBorders>
            <w:vAlign w:val="center"/>
          </w:tcPr>
          <w:p w14:paraId="6F7C6EAF" w14:textId="77777777" w:rsidR="0079471F" w:rsidRPr="00693B82" w:rsidRDefault="0079471F" w:rsidP="00911752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693B82">
              <w:rPr>
                <w:rFonts w:ascii="Arial" w:hAnsi="Arial" w:cs="Arial"/>
                <w:bCs/>
                <w:sz w:val="16"/>
                <w:szCs w:val="16"/>
              </w:rPr>
              <w:t>14.8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 w14:paraId="13AF2776" w14:textId="77777777" w:rsidR="0079471F" w:rsidRPr="00693B82" w:rsidRDefault="0079471F" w:rsidP="00911752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693B82">
              <w:rPr>
                <w:rFonts w:ascii="Arial" w:hAnsi="Arial" w:cs="Arial"/>
                <w:bCs/>
                <w:sz w:val="16"/>
                <w:szCs w:val="16"/>
              </w:rPr>
              <w:t>15/236</w:t>
            </w:r>
          </w:p>
        </w:tc>
        <w:tc>
          <w:tcPr>
            <w:tcW w:w="775" w:type="dxa"/>
            <w:tcBorders>
              <w:top w:val="nil"/>
              <w:bottom w:val="nil"/>
            </w:tcBorders>
            <w:vAlign w:val="center"/>
          </w:tcPr>
          <w:p w14:paraId="4189A552" w14:textId="77777777" w:rsidR="0079471F" w:rsidRPr="00693B82" w:rsidRDefault="0079471F" w:rsidP="00911752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693B82">
              <w:rPr>
                <w:rFonts w:ascii="Arial" w:hAnsi="Arial" w:cs="Arial"/>
                <w:bCs/>
                <w:sz w:val="16"/>
                <w:szCs w:val="16"/>
              </w:rPr>
              <w:t>6.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8981141" w14:textId="77777777" w:rsidR="0079471F" w:rsidRPr="00693B82" w:rsidRDefault="0079471F" w:rsidP="00911752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693B82">
              <w:rPr>
                <w:rFonts w:ascii="Arial" w:hAnsi="Arial" w:cs="Arial"/>
                <w:bCs/>
                <w:sz w:val="16"/>
                <w:szCs w:val="16"/>
              </w:rPr>
              <w:t>9/44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14:paraId="5CDADBFA" w14:textId="77777777" w:rsidR="0079471F" w:rsidRPr="00693B82" w:rsidRDefault="0079471F" w:rsidP="00911752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693B82">
              <w:rPr>
                <w:rFonts w:ascii="Arial" w:hAnsi="Arial" w:cs="Arial"/>
                <w:bCs/>
                <w:sz w:val="16"/>
                <w:szCs w:val="16"/>
              </w:rPr>
              <w:t>20.5</w:t>
            </w:r>
          </w:p>
        </w:tc>
      </w:tr>
      <w:tr w:rsidR="0079471F" w:rsidRPr="00693B82" w14:paraId="3233E219" w14:textId="77777777" w:rsidTr="00911752">
        <w:trPr>
          <w:trHeight w:val="477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598C519E" w14:textId="77777777" w:rsidR="0079471F" w:rsidRPr="00693B82" w:rsidRDefault="0079471F" w:rsidP="00911752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693B82">
              <w:rPr>
                <w:rFonts w:ascii="Arial" w:hAnsi="Arial" w:cs="Arial"/>
                <w:bCs/>
                <w:sz w:val="16"/>
                <w:szCs w:val="16"/>
              </w:rPr>
              <w:t>May-August 202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7241188" w14:textId="77777777" w:rsidR="0079471F" w:rsidRPr="00693B82" w:rsidRDefault="0079471F" w:rsidP="00911752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693B82">
              <w:rPr>
                <w:rFonts w:ascii="Arial" w:hAnsi="Arial" w:cs="Arial"/>
                <w:bCs/>
                <w:sz w:val="16"/>
                <w:szCs w:val="16"/>
              </w:rPr>
              <w:t>103/574</w:t>
            </w:r>
          </w:p>
        </w:tc>
        <w:tc>
          <w:tcPr>
            <w:tcW w:w="784" w:type="dxa"/>
            <w:tcBorders>
              <w:top w:val="nil"/>
              <w:bottom w:val="nil"/>
            </w:tcBorders>
            <w:vAlign w:val="center"/>
          </w:tcPr>
          <w:p w14:paraId="3DC18744" w14:textId="77777777" w:rsidR="0079471F" w:rsidRPr="00693B82" w:rsidRDefault="0079471F" w:rsidP="00911752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693B82">
              <w:rPr>
                <w:rFonts w:ascii="Arial" w:hAnsi="Arial" w:cs="Arial"/>
                <w:bCs/>
                <w:sz w:val="16"/>
                <w:szCs w:val="16"/>
              </w:rPr>
              <w:t>17.9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center"/>
          </w:tcPr>
          <w:p w14:paraId="446F1518" w14:textId="77777777" w:rsidR="0079471F" w:rsidRPr="00693B82" w:rsidRDefault="0079471F" w:rsidP="00911752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693B82">
              <w:rPr>
                <w:rFonts w:ascii="Arial" w:hAnsi="Arial" w:cs="Arial"/>
                <w:bCs/>
                <w:sz w:val="16"/>
                <w:szCs w:val="16"/>
              </w:rPr>
              <w:t>53/309</w:t>
            </w:r>
          </w:p>
        </w:tc>
        <w:tc>
          <w:tcPr>
            <w:tcW w:w="775" w:type="dxa"/>
            <w:tcBorders>
              <w:top w:val="nil"/>
              <w:bottom w:val="nil"/>
            </w:tcBorders>
            <w:vAlign w:val="center"/>
          </w:tcPr>
          <w:p w14:paraId="748907F1" w14:textId="77777777" w:rsidR="0079471F" w:rsidRPr="00693B82" w:rsidRDefault="0079471F" w:rsidP="00911752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693B82">
              <w:rPr>
                <w:rFonts w:ascii="Arial" w:hAnsi="Arial" w:cs="Arial"/>
                <w:bCs/>
                <w:sz w:val="16"/>
                <w:szCs w:val="16"/>
              </w:rPr>
              <w:t>17.2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 w14:paraId="48029AAB" w14:textId="77777777" w:rsidR="0079471F" w:rsidRPr="00693B82" w:rsidRDefault="0079471F" w:rsidP="00911752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693B82">
              <w:rPr>
                <w:rFonts w:ascii="Arial" w:hAnsi="Arial" w:cs="Arial"/>
                <w:bCs/>
                <w:sz w:val="16"/>
                <w:szCs w:val="16"/>
              </w:rPr>
              <w:t>46/223</w:t>
            </w:r>
          </w:p>
        </w:tc>
        <w:tc>
          <w:tcPr>
            <w:tcW w:w="775" w:type="dxa"/>
            <w:tcBorders>
              <w:top w:val="nil"/>
              <w:bottom w:val="nil"/>
            </w:tcBorders>
            <w:vAlign w:val="center"/>
          </w:tcPr>
          <w:p w14:paraId="26F45E2D" w14:textId="77777777" w:rsidR="0079471F" w:rsidRPr="00693B82" w:rsidRDefault="0079471F" w:rsidP="00911752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693B82">
              <w:rPr>
                <w:rFonts w:ascii="Arial" w:hAnsi="Arial" w:cs="Arial"/>
                <w:bCs/>
                <w:sz w:val="16"/>
                <w:szCs w:val="16"/>
              </w:rPr>
              <w:t>20.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7CDA5D7" w14:textId="77777777" w:rsidR="0079471F" w:rsidRPr="00693B82" w:rsidRDefault="0079471F" w:rsidP="00911752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693B82">
              <w:rPr>
                <w:rFonts w:ascii="Arial" w:hAnsi="Arial" w:cs="Arial"/>
                <w:bCs/>
                <w:sz w:val="16"/>
                <w:szCs w:val="16"/>
              </w:rPr>
              <w:t>4/42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14:paraId="775FD323" w14:textId="77777777" w:rsidR="0079471F" w:rsidRPr="00693B82" w:rsidRDefault="0079471F" w:rsidP="00911752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693B82">
              <w:rPr>
                <w:rFonts w:ascii="Arial" w:hAnsi="Arial" w:cs="Arial"/>
                <w:bCs/>
                <w:sz w:val="16"/>
                <w:szCs w:val="16"/>
              </w:rPr>
              <w:t>9.5</w:t>
            </w:r>
          </w:p>
        </w:tc>
      </w:tr>
      <w:tr w:rsidR="0079471F" w:rsidRPr="00693B82" w14:paraId="5D56F834" w14:textId="77777777" w:rsidTr="00911752">
        <w:trPr>
          <w:trHeight w:val="477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0B75A0A4" w14:textId="77777777" w:rsidR="0079471F" w:rsidRPr="00693B82" w:rsidRDefault="0079471F" w:rsidP="00911752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693B82">
              <w:rPr>
                <w:rFonts w:ascii="Arial" w:hAnsi="Arial" w:cs="Arial"/>
                <w:bCs/>
                <w:sz w:val="16"/>
                <w:szCs w:val="16"/>
              </w:rPr>
              <w:t>September-December 202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AA078F6" w14:textId="77777777" w:rsidR="0079471F" w:rsidRPr="00693B82" w:rsidRDefault="0079471F" w:rsidP="00911752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693B82">
              <w:rPr>
                <w:rFonts w:ascii="Arial" w:hAnsi="Arial" w:cs="Arial"/>
                <w:bCs/>
                <w:sz w:val="16"/>
                <w:szCs w:val="16"/>
              </w:rPr>
              <w:t>83/453</w:t>
            </w:r>
          </w:p>
        </w:tc>
        <w:tc>
          <w:tcPr>
            <w:tcW w:w="784" w:type="dxa"/>
            <w:tcBorders>
              <w:top w:val="nil"/>
              <w:bottom w:val="nil"/>
            </w:tcBorders>
            <w:vAlign w:val="center"/>
          </w:tcPr>
          <w:p w14:paraId="394D56DA" w14:textId="77777777" w:rsidR="0079471F" w:rsidRPr="00693B82" w:rsidRDefault="0079471F" w:rsidP="00911752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693B82">
              <w:rPr>
                <w:rFonts w:ascii="Arial" w:hAnsi="Arial" w:cs="Arial"/>
                <w:bCs/>
                <w:sz w:val="16"/>
                <w:szCs w:val="16"/>
              </w:rPr>
              <w:t>18.3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center"/>
          </w:tcPr>
          <w:p w14:paraId="6709A8BC" w14:textId="77777777" w:rsidR="0079471F" w:rsidRPr="00693B82" w:rsidRDefault="0079471F" w:rsidP="00911752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693B82">
              <w:rPr>
                <w:rFonts w:ascii="Arial" w:hAnsi="Arial" w:cs="Arial"/>
                <w:bCs/>
                <w:sz w:val="16"/>
                <w:szCs w:val="16"/>
              </w:rPr>
              <w:t>56/271</w:t>
            </w:r>
          </w:p>
        </w:tc>
        <w:tc>
          <w:tcPr>
            <w:tcW w:w="775" w:type="dxa"/>
            <w:tcBorders>
              <w:top w:val="nil"/>
              <w:bottom w:val="nil"/>
            </w:tcBorders>
            <w:vAlign w:val="center"/>
          </w:tcPr>
          <w:p w14:paraId="789B0F55" w14:textId="77777777" w:rsidR="0079471F" w:rsidRPr="00693B82" w:rsidRDefault="0079471F" w:rsidP="00911752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693B82">
              <w:rPr>
                <w:rFonts w:ascii="Arial" w:hAnsi="Arial" w:cs="Arial"/>
                <w:bCs/>
                <w:sz w:val="16"/>
                <w:szCs w:val="16"/>
              </w:rPr>
              <w:t>20.7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 w14:paraId="6FA82451" w14:textId="77777777" w:rsidR="0079471F" w:rsidRPr="00693B82" w:rsidRDefault="0079471F" w:rsidP="00911752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693B82">
              <w:rPr>
                <w:rFonts w:ascii="Arial" w:hAnsi="Arial" w:cs="Arial"/>
                <w:bCs/>
                <w:sz w:val="16"/>
                <w:szCs w:val="16"/>
              </w:rPr>
              <w:t>16/150</w:t>
            </w:r>
          </w:p>
        </w:tc>
        <w:tc>
          <w:tcPr>
            <w:tcW w:w="775" w:type="dxa"/>
            <w:tcBorders>
              <w:top w:val="nil"/>
              <w:bottom w:val="nil"/>
            </w:tcBorders>
            <w:vAlign w:val="center"/>
          </w:tcPr>
          <w:p w14:paraId="20861BC2" w14:textId="77777777" w:rsidR="0079471F" w:rsidRPr="00693B82" w:rsidRDefault="0079471F" w:rsidP="00911752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693B82">
              <w:rPr>
                <w:rFonts w:ascii="Arial" w:hAnsi="Arial" w:cs="Arial"/>
                <w:bCs/>
                <w:sz w:val="16"/>
                <w:szCs w:val="16"/>
              </w:rPr>
              <w:t>10.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3E39D58" w14:textId="77777777" w:rsidR="0079471F" w:rsidRPr="00693B82" w:rsidRDefault="0079471F" w:rsidP="00911752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693B82">
              <w:rPr>
                <w:rFonts w:ascii="Arial" w:hAnsi="Arial" w:cs="Arial"/>
                <w:bCs/>
                <w:sz w:val="16"/>
                <w:szCs w:val="16"/>
              </w:rPr>
              <w:t>11/32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14:paraId="5E1817D4" w14:textId="77777777" w:rsidR="0079471F" w:rsidRPr="00693B82" w:rsidRDefault="0079471F" w:rsidP="00911752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693B82">
              <w:rPr>
                <w:rFonts w:ascii="Arial" w:hAnsi="Arial" w:cs="Arial"/>
                <w:bCs/>
                <w:sz w:val="16"/>
                <w:szCs w:val="16"/>
              </w:rPr>
              <w:t>34.4</w:t>
            </w:r>
          </w:p>
        </w:tc>
      </w:tr>
      <w:tr w:rsidR="0079471F" w:rsidRPr="00693B82" w14:paraId="0ECC64B1" w14:textId="77777777" w:rsidTr="00911752">
        <w:trPr>
          <w:trHeight w:val="477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vAlign w:val="center"/>
          </w:tcPr>
          <w:p w14:paraId="6C7CDB13" w14:textId="77777777" w:rsidR="0079471F" w:rsidRPr="00693B82" w:rsidRDefault="0079471F" w:rsidP="00911752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693B82">
              <w:rPr>
                <w:rFonts w:ascii="Arial" w:hAnsi="Arial" w:cs="Arial"/>
                <w:bCs/>
                <w:sz w:val="16"/>
                <w:szCs w:val="16"/>
              </w:rPr>
              <w:t>January-April 202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0CED4F3B" w14:textId="77777777" w:rsidR="0079471F" w:rsidRPr="00693B82" w:rsidRDefault="0079471F" w:rsidP="00911752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693B82">
              <w:rPr>
                <w:rFonts w:ascii="Arial" w:hAnsi="Arial" w:cs="Arial"/>
                <w:bCs/>
                <w:sz w:val="16"/>
                <w:szCs w:val="16"/>
              </w:rPr>
              <w:t>78/131</w:t>
            </w:r>
          </w:p>
        </w:tc>
        <w:tc>
          <w:tcPr>
            <w:tcW w:w="784" w:type="dxa"/>
            <w:tcBorders>
              <w:top w:val="nil"/>
              <w:bottom w:val="single" w:sz="4" w:space="0" w:color="auto"/>
            </w:tcBorders>
            <w:vAlign w:val="center"/>
          </w:tcPr>
          <w:p w14:paraId="0705507F" w14:textId="77777777" w:rsidR="0079471F" w:rsidRPr="00693B82" w:rsidRDefault="0079471F" w:rsidP="00911752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693B82">
              <w:rPr>
                <w:rFonts w:ascii="Arial" w:hAnsi="Arial" w:cs="Arial"/>
                <w:bCs/>
                <w:sz w:val="16"/>
                <w:szCs w:val="16"/>
              </w:rPr>
              <w:t>59.5</w:t>
            </w:r>
          </w:p>
        </w:tc>
        <w:tc>
          <w:tcPr>
            <w:tcW w:w="1062" w:type="dxa"/>
            <w:tcBorders>
              <w:top w:val="nil"/>
              <w:bottom w:val="single" w:sz="4" w:space="0" w:color="auto"/>
            </w:tcBorders>
            <w:vAlign w:val="center"/>
          </w:tcPr>
          <w:p w14:paraId="71EDC53E" w14:textId="77777777" w:rsidR="0079471F" w:rsidRPr="00693B82" w:rsidRDefault="0079471F" w:rsidP="00911752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693B82">
              <w:rPr>
                <w:rFonts w:ascii="Arial" w:hAnsi="Arial" w:cs="Arial"/>
                <w:bCs/>
                <w:sz w:val="16"/>
                <w:szCs w:val="16"/>
              </w:rPr>
              <w:t>47/83</w:t>
            </w:r>
          </w:p>
        </w:tc>
        <w:tc>
          <w:tcPr>
            <w:tcW w:w="775" w:type="dxa"/>
            <w:tcBorders>
              <w:top w:val="nil"/>
              <w:bottom w:val="single" w:sz="4" w:space="0" w:color="auto"/>
            </w:tcBorders>
            <w:vAlign w:val="center"/>
          </w:tcPr>
          <w:p w14:paraId="49B4C2B3" w14:textId="77777777" w:rsidR="0079471F" w:rsidRPr="00693B82" w:rsidRDefault="0079471F" w:rsidP="00911752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693B82">
              <w:rPr>
                <w:rFonts w:ascii="Arial" w:hAnsi="Arial" w:cs="Arial"/>
                <w:bCs/>
                <w:sz w:val="16"/>
                <w:szCs w:val="16"/>
              </w:rPr>
              <w:t>56.6</w:t>
            </w:r>
          </w:p>
        </w:tc>
        <w:tc>
          <w:tcPr>
            <w:tcW w:w="1096" w:type="dxa"/>
            <w:tcBorders>
              <w:top w:val="nil"/>
              <w:bottom w:val="single" w:sz="4" w:space="0" w:color="auto"/>
            </w:tcBorders>
            <w:vAlign w:val="center"/>
          </w:tcPr>
          <w:p w14:paraId="369E2B83" w14:textId="77777777" w:rsidR="0079471F" w:rsidRPr="00693B82" w:rsidRDefault="0079471F" w:rsidP="00911752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693B82">
              <w:rPr>
                <w:rFonts w:ascii="Arial" w:hAnsi="Arial" w:cs="Arial"/>
                <w:bCs/>
                <w:sz w:val="16"/>
                <w:szCs w:val="16"/>
              </w:rPr>
              <w:t>4/10</w:t>
            </w:r>
          </w:p>
        </w:tc>
        <w:tc>
          <w:tcPr>
            <w:tcW w:w="775" w:type="dxa"/>
            <w:tcBorders>
              <w:top w:val="nil"/>
              <w:bottom w:val="single" w:sz="4" w:space="0" w:color="auto"/>
            </w:tcBorders>
            <w:vAlign w:val="center"/>
          </w:tcPr>
          <w:p w14:paraId="6CF81C4D" w14:textId="77777777" w:rsidR="0079471F" w:rsidRPr="00693B82" w:rsidRDefault="0079471F" w:rsidP="00911752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693B82">
              <w:rPr>
                <w:rFonts w:ascii="Arial" w:hAnsi="Arial" w:cs="Arial"/>
                <w:bCs/>
                <w:sz w:val="16"/>
                <w:szCs w:val="16"/>
              </w:rPr>
              <w:t>40.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05629C67" w14:textId="77777777" w:rsidR="0079471F" w:rsidRPr="00693B82" w:rsidRDefault="0079471F" w:rsidP="00911752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693B82">
              <w:rPr>
                <w:rFonts w:ascii="Arial" w:hAnsi="Arial" w:cs="Arial"/>
                <w:bCs/>
                <w:sz w:val="16"/>
                <w:szCs w:val="16"/>
              </w:rPr>
              <w:t>27/38</w:t>
            </w:r>
          </w:p>
        </w:tc>
        <w:tc>
          <w:tcPr>
            <w:tcW w:w="812" w:type="dxa"/>
            <w:tcBorders>
              <w:top w:val="nil"/>
              <w:bottom w:val="single" w:sz="4" w:space="0" w:color="auto"/>
            </w:tcBorders>
            <w:vAlign w:val="center"/>
          </w:tcPr>
          <w:p w14:paraId="3316DA95" w14:textId="77777777" w:rsidR="0079471F" w:rsidRPr="00693B82" w:rsidRDefault="0079471F" w:rsidP="00911752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693B82">
              <w:rPr>
                <w:rFonts w:ascii="Arial" w:hAnsi="Arial" w:cs="Arial"/>
                <w:bCs/>
                <w:sz w:val="16"/>
                <w:szCs w:val="16"/>
              </w:rPr>
              <w:t>71.1</w:t>
            </w:r>
          </w:p>
        </w:tc>
      </w:tr>
    </w:tbl>
    <w:p w14:paraId="523F969E" w14:textId="77777777" w:rsidR="0079471F" w:rsidRPr="00693B82" w:rsidRDefault="0079471F" w:rsidP="0079471F">
      <w:pPr>
        <w:rPr>
          <w:rFonts w:ascii="Arial" w:hAnsi="Arial" w:cs="Arial"/>
          <w:sz w:val="16"/>
          <w:szCs w:val="16"/>
        </w:rPr>
      </w:pPr>
    </w:p>
    <w:p w14:paraId="254E9AF4" w14:textId="77777777" w:rsidR="0010442A" w:rsidRDefault="0010442A"/>
    <w:sectPr w:rsidR="0010442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471F"/>
    <w:rsid w:val="0010442A"/>
    <w:rsid w:val="002B6D70"/>
    <w:rsid w:val="0079471F"/>
    <w:rsid w:val="00B41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C4A461"/>
  <w15:chartTrackingRefBased/>
  <w15:docId w15:val="{AE4E0783-54E5-4699-A3C7-B1FFD96E03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471F"/>
    <w:rPr>
      <w:kern w:val="0"/>
      <w:lang w:val="en-GB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79471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r-FR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7947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r-FR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79471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fr-FR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79471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fr-FR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79471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fr-FR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79471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fr-FR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79471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fr-FR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79471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fr-FR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79471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fr-FR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947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7947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7947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79471F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79471F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79471F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79471F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79471F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79471F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79471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7947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79471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fr-FR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7947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79471F"/>
    <w:pPr>
      <w:spacing w:before="160"/>
      <w:jc w:val="center"/>
    </w:pPr>
    <w:rPr>
      <w:i/>
      <w:iCs/>
      <w:color w:val="404040" w:themeColor="text1" w:themeTint="BF"/>
      <w:kern w:val="2"/>
      <w:lang w:val="fr-FR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79471F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79471F"/>
    <w:pPr>
      <w:ind w:left="720"/>
      <w:contextualSpacing/>
    </w:pPr>
    <w:rPr>
      <w:kern w:val="2"/>
      <w:lang w:val="fr-FR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79471F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7947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fr-FR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79471F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79471F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79471F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18</Characters>
  <Application>Microsoft Office Word</Application>
  <DocSecurity>0</DocSecurity>
  <Lines>3</Lines>
  <Paragraphs>1</Paragraphs>
  <ScaleCrop>false</ScaleCrop>
  <Company/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HUERGA</dc:creator>
  <cp:keywords/>
  <dc:description/>
  <cp:lastModifiedBy>Helena HUERGA</cp:lastModifiedBy>
  <cp:revision>1</cp:revision>
  <dcterms:created xsi:type="dcterms:W3CDTF">2025-03-19T08:35:00Z</dcterms:created>
  <dcterms:modified xsi:type="dcterms:W3CDTF">2025-03-19T08:37:00Z</dcterms:modified>
</cp:coreProperties>
</file>